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8952" w:type="dxa"/>
        <w:tblLayout w:type="fixed"/>
        <w:tblLook w:val="04A0" w:firstRow="1" w:lastRow="0" w:firstColumn="1" w:lastColumn="0" w:noHBand="0" w:noVBand="1"/>
      </w:tblPr>
      <w:tblGrid>
        <w:gridCol w:w="2943"/>
        <w:gridCol w:w="1276"/>
        <w:gridCol w:w="1276"/>
        <w:gridCol w:w="1276"/>
        <w:gridCol w:w="1229"/>
        <w:gridCol w:w="952"/>
      </w:tblGrid>
      <w:tr w:rsidR="00842A4A" w:rsidRPr="00F8404A" w14:paraId="4464E205" w14:textId="77777777" w:rsidTr="00CD3A04">
        <w:tc>
          <w:tcPr>
            <w:tcW w:w="2943" w:type="dxa"/>
            <w:shd w:val="clear" w:color="auto" w:fill="auto"/>
          </w:tcPr>
          <w:p w14:paraId="176921C1" w14:textId="77777777" w:rsidR="00842A4A" w:rsidRPr="00F8404A" w:rsidRDefault="00842A4A" w:rsidP="00CD3A0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</w:rPr>
              <w:t>S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7409F83" w14:textId="77777777" w:rsidR="00842A4A" w:rsidRPr="00F8404A" w:rsidRDefault="00842A4A" w:rsidP="00CD3A0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</w:rPr>
              <w:t>Profile 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534397C" w14:textId="77777777" w:rsidR="00842A4A" w:rsidRPr="00F8404A" w:rsidRDefault="00842A4A" w:rsidP="00CD3A0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</w:rPr>
              <w:t>Profile 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F8E1C2A" w14:textId="77777777" w:rsidR="00842A4A" w:rsidRPr="00F8404A" w:rsidRDefault="00842A4A" w:rsidP="00CD3A0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</w:rPr>
              <w:t>Profile C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</w:tcPr>
          <w:p w14:paraId="09DB7A76" w14:textId="77777777" w:rsidR="00842A4A" w:rsidRPr="00F8404A" w:rsidRDefault="00842A4A" w:rsidP="00CD3A04">
            <w:pPr>
              <w:ind w:left="176" w:hanging="176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</w:rPr>
              <w:t>Profile D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43F5B671" w14:textId="77777777" w:rsidR="00842A4A" w:rsidRPr="00F8404A" w:rsidRDefault="00842A4A" w:rsidP="00CD3A04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404A">
              <w:rPr>
                <w:rFonts w:ascii="Times New Roman" w:hAnsi="Times New Roman" w:cs="Times New Roman"/>
                <w:b/>
                <w:bCs/>
                <w:i/>
                <w:iCs/>
              </w:rPr>
              <w:t>sum</w:t>
            </w:r>
          </w:p>
        </w:tc>
      </w:tr>
      <w:tr w:rsidR="00842A4A" w:rsidRPr="00655251" w14:paraId="3956292A" w14:textId="77777777" w:rsidTr="00CD3A04">
        <w:tc>
          <w:tcPr>
            <w:tcW w:w="2943" w:type="dxa"/>
            <w:shd w:val="clear" w:color="auto" w:fill="auto"/>
          </w:tcPr>
          <w:p w14:paraId="6D3FB2E7" w14:textId="77777777" w:rsidR="00842A4A" w:rsidRPr="00F8404A" w:rsidRDefault="00842A4A" w:rsidP="00CD3A04">
            <w:pPr>
              <w:rPr>
                <w:rFonts w:ascii="Times New Roman" w:hAnsi="Times New Roman" w:cs="Times New Roman"/>
                <w:i/>
                <w:iCs/>
              </w:rPr>
            </w:pPr>
            <w:r w:rsidRPr="00F8404A">
              <w:rPr>
                <w:rFonts w:ascii="Times New Roman" w:hAnsi="Times New Roman" w:cs="Times New Roman"/>
                <w:i/>
                <w:iCs/>
              </w:rPr>
              <w:t>acute stress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3FBF46FF" w14:textId="77777777" w:rsidR="00842A4A" w:rsidRPr="00F8404A" w:rsidRDefault="00842A4A" w:rsidP="00CD3A04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F8404A">
              <w:rPr>
                <w:rFonts w:ascii="Times New Roman" w:hAnsi="Times New Roman" w:cs="Times New Roman"/>
              </w:rPr>
              <w:t>&gt;58</w:t>
            </w:r>
          </w:p>
        </w:tc>
        <w:tc>
          <w:tcPr>
            <w:tcW w:w="2505" w:type="dxa"/>
            <w:gridSpan w:val="2"/>
            <w:shd w:val="clear" w:color="auto" w:fill="auto"/>
          </w:tcPr>
          <w:p w14:paraId="281380E0" w14:textId="77777777" w:rsidR="00842A4A" w:rsidRPr="00F8404A" w:rsidRDefault="00842A4A" w:rsidP="00CD3A04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F8404A">
              <w:rPr>
                <w:rFonts w:ascii="Times New Roman" w:hAnsi="Times New Roman" w:cs="Times New Roman"/>
              </w:rPr>
              <w:t>&lt;58</w:t>
            </w:r>
          </w:p>
        </w:tc>
        <w:tc>
          <w:tcPr>
            <w:tcW w:w="952" w:type="dxa"/>
            <w:tcBorders>
              <w:bottom w:val="nil"/>
            </w:tcBorders>
          </w:tcPr>
          <w:p w14:paraId="0F43DBDB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</w:p>
        </w:tc>
      </w:tr>
      <w:tr w:rsidR="00842A4A" w:rsidRPr="00655251" w14:paraId="2B085EBB" w14:textId="77777777" w:rsidTr="00CD3A04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14:paraId="39760A79" w14:textId="77777777" w:rsidR="00842A4A" w:rsidRPr="00F8404A" w:rsidRDefault="00842A4A" w:rsidP="00CD3A04">
            <w:pPr>
              <w:rPr>
                <w:rFonts w:ascii="Times New Roman" w:hAnsi="Times New Roman" w:cs="Times New Roman"/>
                <w:i/>
                <w:iCs/>
              </w:rPr>
            </w:pPr>
            <w:r w:rsidRPr="00F8404A">
              <w:rPr>
                <w:rFonts w:ascii="Times New Roman" w:hAnsi="Times New Roman" w:cs="Times New Roman"/>
                <w:i/>
                <w:iCs/>
              </w:rPr>
              <w:t xml:space="preserve">adaptive coping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07C921D" w14:textId="77777777" w:rsidR="00842A4A" w:rsidRPr="00F8404A" w:rsidRDefault="00842A4A" w:rsidP="00CD3A04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F8404A">
              <w:rPr>
                <w:rFonts w:ascii="Times New Roman" w:hAnsi="Times New Roman" w:cs="Times New Roman"/>
              </w:rPr>
              <w:t>&gt;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5FE00F5" w14:textId="77777777" w:rsidR="00842A4A" w:rsidRPr="00F8404A" w:rsidRDefault="00842A4A" w:rsidP="00CD3A04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F8404A">
              <w:rPr>
                <w:rFonts w:ascii="Times New Roman" w:hAnsi="Times New Roman" w:cs="Times New Roman"/>
              </w:rPr>
              <w:t>&lt;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C77871B" w14:textId="77777777" w:rsidR="00842A4A" w:rsidRPr="00F8404A" w:rsidRDefault="00842A4A" w:rsidP="00CD3A04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F8404A">
              <w:rPr>
                <w:rFonts w:ascii="Times New Roman" w:hAnsi="Times New Roman" w:cs="Times New Roman"/>
              </w:rPr>
              <w:t>&gt;43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</w:tcPr>
          <w:p w14:paraId="5086DC6B" w14:textId="77777777" w:rsidR="00842A4A" w:rsidRPr="00F8404A" w:rsidRDefault="00842A4A" w:rsidP="00CD3A04">
            <w:pPr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F8404A">
              <w:rPr>
                <w:rFonts w:ascii="Times New Roman" w:hAnsi="Times New Roman" w:cs="Times New Roman"/>
              </w:rPr>
              <w:t>&lt;43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</w:tcPr>
          <w:p w14:paraId="60C2C4E5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</w:p>
        </w:tc>
      </w:tr>
      <w:tr w:rsidR="00842A4A" w:rsidRPr="00655251" w14:paraId="1D5594BE" w14:textId="77777777" w:rsidTr="00CD3A04">
        <w:tc>
          <w:tcPr>
            <w:tcW w:w="2943" w:type="dxa"/>
            <w:tcBorders>
              <w:bottom w:val="nil"/>
            </w:tcBorders>
            <w:shd w:val="clear" w:color="auto" w:fill="auto"/>
          </w:tcPr>
          <w:p w14:paraId="7B270818" w14:textId="77777777" w:rsidR="00842A4A" w:rsidRPr="00F8404A" w:rsidRDefault="00842A4A" w:rsidP="00CD3A04">
            <w:pPr>
              <w:rPr>
                <w:rFonts w:ascii="Times New Roman" w:hAnsi="Times New Roman" w:cs="Times New Roman"/>
                <w:i/>
                <w:iCs/>
              </w:rPr>
            </w:pPr>
            <w:r w:rsidRPr="00F8404A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36E6A98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  <w:r w:rsidRPr="00F8404A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DFC1605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  <w:r w:rsidRPr="00F8404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AE59EA0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  <w:r w:rsidRPr="00F8404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</w:tcPr>
          <w:p w14:paraId="46032DAD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  <w:r w:rsidRPr="00F8404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52" w:type="dxa"/>
            <w:tcBorders>
              <w:bottom w:val="nil"/>
            </w:tcBorders>
          </w:tcPr>
          <w:p w14:paraId="02FC1F9E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  <w:r w:rsidRPr="00F8404A">
              <w:rPr>
                <w:rFonts w:ascii="Times New Roman" w:hAnsi="Times New Roman" w:cs="Times New Roman"/>
              </w:rPr>
              <w:t>131</w:t>
            </w:r>
          </w:p>
        </w:tc>
      </w:tr>
      <w:tr w:rsidR="00842A4A" w:rsidRPr="00655251" w14:paraId="25111734" w14:textId="77777777" w:rsidTr="00CD3A04">
        <w:tc>
          <w:tcPr>
            <w:tcW w:w="2943" w:type="dxa"/>
            <w:tcBorders>
              <w:top w:val="nil"/>
            </w:tcBorders>
            <w:shd w:val="clear" w:color="auto" w:fill="auto"/>
          </w:tcPr>
          <w:p w14:paraId="7737F42C" w14:textId="77777777" w:rsidR="00842A4A" w:rsidRPr="00F8404A" w:rsidRDefault="00842A4A" w:rsidP="00CD3A04">
            <w:pPr>
              <w:rPr>
                <w:rFonts w:ascii="Times New Roman" w:hAnsi="Times New Roman" w:cs="Times New Roman"/>
                <w:i/>
                <w:iCs/>
              </w:rPr>
            </w:pPr>
            <w:r w:rsidRPr="00F8404A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389F20D7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  <w:r w:rsidRPr="00F8404A">
              <w:rPr>
                <w:rFonts w:ascii="Times New Roman" w:hAnsi="Times New Roman" w:cs="Times New Roman"/>
              </w:rPr>
              <w:t>24,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BBB9E76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  <w:r w:rsidRPr="00F8404A">
              <w:rPr>
                <w:rFonts w:ascii="Times New Roman" w:hAnsi="Times New Roman" w:cs="Times New Roman"/>
              </w:rPr>
              <w:t>23,6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7BB0435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  <w:r w:rsidRPr="00F8404A">
              <w:rPr>
                <w:rFonts w:ascii="Times New Roman" w:hAnsi="Times New Roman" w:cs="Times New Roman"/>
              </w:rPr>
              <w:t>31,30</w:t>
            </w:r>
          </w:p>
        </w:tc>
        <w:tc>
          <w:tcPr>
            <w:tcW w:w="1229" w:type="dxa"/>
            <w:tcBorders>
              <w:top w:val="nil"/>
            </w:tcBorders>
            <w:shd w:val="clear" w:color="auto" w:fill="auto"/>
          </w:tcPr>
          <w:p w14:paraId="5C9D624F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  <w:r w:rsidRPr="00F8404A">
              <w:rPr>
                <w:rFonts w:ascii="Times New Roman" w:hAnsi="Times New Roman" w:cs="Times New Roman"/>
              </w:rPr>
              <w:t>20,61</w:t>
            </w:r>
          </w:p>
        </w:tc>
        <w:tc>
          <w:tcPr>
            <w:tcW w:w="952" w:type="dxa"/>
            <w:tcBorders>
              <w:top w:val="nil"/>
            </w:tcBorders>
          </w:tcPr>
          <w:p w14:paraId="1CD150AF" w14:textId="77777777" w:rsidR="00842A4A" w:rsidRPr="00F8404A" w:rsidRDefault="00842A4A" w:rsidP="00CD3A04">
            <w:pPr>
              <w:rPr>
                <w:rFonts w:ascii="Times New Roman" w:hAnsi="Times New Roman" w:cs="Times New Roman"/>
              </w:rPr>
            </w:pPr>
            <w:r w:rsidRPr="00F8404A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683E1F2" w14:textId="4C712661" w:rsidR="001D4688" w:rsidRPr="00842A4A" w:rsidRDefault="00842A4A" w:rsidP="00842A4A">
      <w:pPr>
        <w:pStyle w:val="MDPI51figurecaption"/>
        <w:ind w:left="0"/>
        <w:rPr>
          <w:rFonts w:ascii="Times New Roman" w:hAnsi="Times New Roman"/>
        </w:rPr>
      </w:pPr>
      <w:r w:rsidRPr="00842A4A">
        <w:rPr>
          <w:rFonts w:ascii="Times New Roman" w:hAnsi="Times New Roman"/>
          <w:b/>
          <w:bCs/>
        </w:rPr>
        <w:t>Supp. Table 1.</w:t>
      </w:r>
      <w:r w:rsidRPr="00842A4A">
        <w:rPr>
          <w:rFonts w:ascii="Times New Roman" w:hAnsi="Times New Roman"/>
        </w:rPr>
        <w:t xml:space="preserve"> Distribution and classification of the different SCI profiles</w:t>
      </w:r>
    </w:p>
    <w:sectPr w:rsidR="001D4688" w:rsidRPr="00842A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A4A"/>
    <w:rsid w:val="00066939"/>
    <w:rsid w:val="0017324D"/>
    <w:rsid w:val="001D4688"/>
    <w:rsid w:val="0033299E"/>
    <w:rsid w:val="003366D9"/>
    <w:rsid w:val="003A03EF"/>
    <w:rsid w:val="00436BEE"/>
    <w:rsid w:val="00486AEA"/>
    <w:rsid w:val="004D2907"/>
    <w:rsid w:val="007F0443"/>
    <w:rsid w:val="0081298C"/>
    <w:rsid w:val="00836203"/>
    <w:rsid w:val="00842A4A"/>
    <w:rsid w:val="00862EEF"/>
    <w:rsid w:val="0089431C"/>
    <w:rsid w:val="009E25DD"/>
    <w:rsid w:val="00B20ACC"/>
    <w:rsid w:val="00B26A4F"/>
    <w:rsid w:val="00B27F82"/>
    <w:rsid w:val="00B514BD"/>
    <w:rsid w:val="00BB15FC"/>
    <w:rsid w:val="00C85178"/>
    <w:rsid w:val="00C94BCB"/>
    <w:rsid w:val="00C95C84"/>
    <w:rsid w:val="00D212F6"/>
    <w:rsid w:val="00D82E59"/>
    <w:rsid w:val="00E31AB4"/>
    <w:rsid w:val="00E814A3"/>
    <w:rsid w:val="00F8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327243"/>
  <w15:chartTrackingRefBased/>
  <w15:docId w15:val="{3EC7A402-E1BB-E947-A665-917769FB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2A4A"/>
    <w:pPr>
      <w:spacing w:after="160" w:line="276" w:lineRule="auto"/>
    </w:pPr>
    <w:rPr>
      <w:rFonts w:eastAsiaTheme="minorEastAsia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2A4A"/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842A4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2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ister</dc:creator>
  <cp:keywords/>
  <dc:description/>
  <cp:lastModifiedBy>Sarah Meister</cp:lastModifiedBy>
  <cp:revision>1</cp:revision>
  <dcterms:created xsi:type="dcterms:W3CDTF">2022-10-31T13:20:00Z</dcterms:created>
  <dcterms:modified xsi:type="dcterms:W3CDTF">2022-10-31T13:22:00Z</dcterms:modified>
</cp:coreProperties>
</file>